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03056" w14:textId="2A46B077" w:rsidR="00AE2AE9" w:rsidRPr="00624926" w:rsidRDefault="00271295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GoBack"/>
      <w:bookmarkEnd w:id="0"/>
      <w:r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 wp14:anchorId="7EB06F2F" wp14:editId="7DD688B0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FBB2DFA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15B32A7E" w14:textId="77777777" w:rsidTr="003F39DA">
        <w:tc>
          <w:tcPr>
            <w:tcW w:w="2088" w:type="dxa"/>
            <w:shd w:val="clear" w:color="auto" w:fill="C6D9F1"/>
            <w:vAlign w:val="bottom"/>
          </w:tcPr>
          <w:p w14:paraId="7ADFCEB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770B6A32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0BF60743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78815BFE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E2FE355" w14:textId="77777777" w:rsidTr="003F39DA">
        <w:tc>
          <w:tcPr>
            <w:tcW w:w="15498" w:type="dxa"/>
            <w:gridSpan w:val="4"/>
          </w:tcPr>
          <w:p w14:paraId="1571EA22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3F823492" w14:textId="77777777" w:rsidTr="003F39DA">
        <w:tc>
          <w:tcPr>
            <w:tcW w:w="2088" w:type="dxa"/>
            <w:vMerge w:val="restart"/>
          </w:tcPr>
          <w:p w14:paraId="1E310A9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6F62F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E33CAEE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23FD17AE" w14:textId="317A1191" w:rsidR="009F1A00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15940D95" w14:textId="77777777" w:rsidTr="003F39DA">
        <w:tc>
          <w:tcPr>
            <w:tcW w:w="2088" w:type="dxa"/>
            <w:vMerge/>
          </w:tcPr>
          <w:p w14:paraId="01278E0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802C8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1385724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6973ABD6" w14:textId="384155B2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2</w:t>
            </w:r>
          </w:p>
        </w:tc>
      </w:tr>
      <w:tr w:rsidR="00536A68" w:rsidRPr="00F33427" w14:paraId="1DC434B4" w14:textId="77777777" w:rsidTr="003F39DA">
        <w:tc>
          <w:tcPr>
            <w:tcW w:w="15498" w:type="dxa"/>
            <w:gridSpan w:val="4"/>
          </w:tcPr>
          <w:p w14:paraId="6BD9CE17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4CF491EC" w14:textId="77777777" w:rsidTr="003F39DA">
        <w:tc>
          <w:tcPr>
            <w:tcW w:w="2088" w:type="dxa"/>
            <w:vMerge w:val="restart"/>
          </w:tcPr>
          <w:p w14:paraId="0B26AA0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5563AD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81D2C71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523EC411" w14:textId="19BEFE16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9F1A00" w:rsidRPr="00F33427" w14:paraId="647D40CF" w14:textId="77777777" w:rsidTr="003F39DA">
        <w:trPr>
          <w:trHeight w:val="413"/>
        </w:trPr>
        <w:tc>
          <w:tcPr>
            <w:tcW w:w="2088" w:type="dxa"/>
            <w:vMerge/>
          </w:tcPr>
          <w:p w14:paraId="5D8EEB1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EDDC1D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C6187C8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34A2CC1D" w14:textId="0D183DAE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14:paraId="20EB180B" w14:textId="77777777" w:rsidTr="003F39DA">
        <w:tc>
          <w:tcPr>
            <w:tcW w:w="15498" w:type="dxa"/>
            <w:gridSpan w:val="4"/>
          </w:tcPr>
          <w:p w14:paraId="342C41F5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1DDECBFC" w14:textId="77777777" w:rsidTr="003F39DA">
        <w:tc>
          <w:tcPr>
            <w:tcW w:w="2088" w:type="dxa"/>
            <w:vMerge w:val="restart"/>
          </w:tcPr>
          <w:p w14:paraId="76060E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171A548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5FDEB5F6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7DF79367" w14:textId="7602EC89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473F2502" w14:textId="77777777" w:rsidTr="003F39DA">
        <w:trPr>
          <w:trHeight w:val="305"/>
        </w:trPr>
        <w:tc>
          <w:tcPr>
            <w:tcW w:w="2088" w:type="dxa"/>
            <w:vMerge/>
          </w:tcPr>
          <w:p w14:paraId="074435E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ED3961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63291CD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0D105951" w14:textId="10D89971" w:rsidR="009F1A00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F1A00" w:rsidRPr="00F33427" w14:paraId="30573278" w14:textId="77777777" w:rsidTr="003F39DA">
        <w:tc>
          <w:tcPr>
            <w:tcW w:w="2088" w:type="dxa"/>
            <w:vMerge w:val="restart"/>
          </w:tcPr>
          <w:p w14:paraId="5C7B9A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0CE2824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68ADBC7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6C23B156" w14:textId="69394A0A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352E43C2" w14:textId="77777777" w:rsidTr="003F39DA">
        <w:tc>
          <w:tcPr>
            <w:tcW w:w="2088" w:type="dxa"/>
            <w:vMerge/>
          </w:tcPr>
          <w:p w14:paraId="1C37F3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8EAB2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149871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5CD01123" w14:textId="55DA4EA7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33F8E" w:rsidRPr="00F33427" w14:paraId="1F345BB7" w14:textId="77777777" w:rsidTr="003F39DA">
        <w:tc>
          <w:tcPr>
            <w:tcW w:w="2088" w:type="dxa"/>
          </w:tcPr>
          <w:p w14:paraId="4AEA2D5C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4DB11FE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334E0282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52C308C5" w14:textId="33084186" w:rsidR="00433F8E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14:paraId="3A2623CE" w14:textId="77777777" w:rsidTr="003F39DA">
        <w:tc>
          <w:tcPr>
            <w:tcW w:w="2088" w:type="dxa"/>
          </w:tcPr>
          <w:p w14:paraId="36AF2F6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9BA7DE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027CC79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08016FAE" w14:textId="29E3E9F3" w:rsidR="001A321A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6</w:t>
            </w:r>
          </w:p>
        </w:tc>
      </w:tr>
      <w:tr w:rsidR="009F1A00" w:rsidRPr="00F33427" w14:paraId="21DDD299" w14:textId="77777777" w:rsidTr="003F39DA">
        <w:tc>
          <w:tcPr>
            <w:tcW w:w="2088" w:type="dxa"/>
            <w:vMerge w:val="restart"/>
          </w:tcPr>
          <w:p w14:paraId="64386C2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63999B9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6F2A2A9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 w:rsidRPr="00AD6BD1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AD6BD1">
              <w:rPr>
                <w:rFonts w:ascii="Arial" w:hAnsi="Arial" w:cs="Arial"/>
                <w:sz w:val="22"/>
                <w:szCs w:val="22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7556E6B6" w14:textId="295D87D5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8</w:t>
            </w:r>
          </w:p>
        </w:tc>
      </w:tr>
      <w:tr w:rsidR="009F1A00" w:rsidRPr="00F33427" w14:paraId="4031BA12" w14:textId="77777777" w:rsidTr="003F39DA">
        <w:tc>
          <w:tcPr>
            <w:tcW w:w="2088" w:type="dxa"/>
            <w:vMerge/>
          </w:tcPr>
          <w:p w14:paraId="55E502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D9B47C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91D3C89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51A84A28" w14:textId="329C1C69" w:rsidR="009F1A00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F10F4E" w:rsidRPr="00F33427" w14:paraId="7A3C3766" w14:textId="77777777" w:rsidTr="003F39DA">
        <w:tc>
          <w:tcPr>
            <w:tcW w:w="2088" w:type="dxa"/>
          </w:tcPr>
          <w:p w14:paraId="4EBC20B3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23F5CE7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73DBD6A4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 xml:space="preserve">If applicable, </w:t>
            </w:r>
            <w:proofErr w:type="spellStart"/>
            <w:r w:rsidRPr="00F10F4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F10F4E">
              <w:rPr>
                <w:rFonts w:ascii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1620" w:type="dxa"/>
          </w:tcPr>
          <w:p w14:paraId="53C651C8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6D0D1FB" w14:textId="77777777" w:rsidTr="003F39DA">
        <w:tc>
          <w:tcPr>
            <w:tcW w:w="2088" w:type="dxa"/>
            <w:vMerge w:val="restart"/>
          </w:tcPr>
          <w:p w14:paraId="73264AC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1F0F7E8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0769B00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5125162E" w14:textId="51BCE676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1E2C8E87" w14:textId="77777777" w:rsidTr="003F39DA">
        <w:tc>
          <w:tcPr>
            <w:tcW w:w="2088" w:type="dxa"/>
            <w:vMerge/>
          </w:tcPr>
          <w:p w14:paraId="641459E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BC9FD4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F07AC5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346B947F" w14:textId="137DB765" w:rsidR="009F1A00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536A68" w:rsidRPr="00F33427" w14:paraId="5B7967BC" w14:textId="77777777" w:rsidTr="003F39DA">
        <w:tc>
          <w:tcPr>
            <w:tcW w:w="2088" w:type="dxa"/>
          </w:tcPr>
          <w:p w14:paraId="2E6481F9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60DAF862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4B77BA0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28134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ACE122D" w14:textId="77777777" w:rsidTr="003F39DA">
        <w:tc>
          <w:tcPr>
            <w:tcW w:w="2088" w:type="dxa"/>
            <w:vMerge w:val="restart"/>
          </w:tcPr>
          <w:p w14:paraId="5B8D6D50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BA783FB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447F1FE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BF8CEF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7327D973" w14:textId="56E2156E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15390740" w14:textId="77777777" w:rsidTr="003F39DA">
        <w:tc>
          <w:tcPr>
            <w:tcW w:w="2088" w:type="dxa"/>
            <w:vMerge/>
          </w:tcPr>
          <w:p w14:paraId="2E9C3CD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D7AF1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F6415A2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3D9EEEB9" w14:textId="3691EFE3" w:rsidR="009F1A00" w:rsidRPr="00F33427" w:rsidRDefault="00271295" w:rsidP="00271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1A321A" w:rsidRPr="00F33427" w14:paraId="19F0693D" w14:textId="77777777" w:rsidTr="003F39DA">
        <w:tc>
          <w:tcPr>
            <w:tcW w:w="2088" w:type="dxa"/>
          </w:tcPr>
          <w:p w14:paraId="47D7E623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40A495EC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51843F9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0EF454A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4E5FDF5C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4F08A6B6" w14:textId="19A4EF10" w:rsidR="001A321A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120D35B8" w14:textId="77777777" w:rsidTr="003F39DA">
        <w:tc>
          <w:tcPr>
            <w:tcW w:w="2088" w:type="dxa"/>
          </w:tcPr>
          <w:p w14:paraId="370209D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643FB42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7AEE0C9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1966A679" w14:textId="6773F2CE" w:rsidR="001A321A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7F750BEF" w14:textId="77777777" w:rsidTr="003F39DA">
        <w:tc>
          <w:tcPr>
            <w:tcW w:w="2088" w:type="dxa"/>
            <w:vMerge w:val="restart"/>
          </w:tcPr>
          <w:p w14:paraId="1FD28B7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6B3C3F5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15716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04FD2B5C" w14:textId="7BC301B7" w:rsidR="009F1A00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F1A00" w:rsidRPr="00F33427" w14:paraId="51E304A0" w14:textId="77777777" w:rsidTr="003F39DA">
        <w:tc>
          <w:tcPr>
            <w:tcW w:w="2088" w:type="dxa"/>
            <w:vMerge/>
          </w:tcPr>
          <w:p w14:paraId="4857DF4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E1D360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1AD995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2BE02B1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E950EE2" w14:textId="77777777" w:rsidTr="003F39DA">
        <w:tc>
          <w:tcPr>
            <w:tcW w:w="2088" w:type="dxa"/>
          </w:tcPr>
          <w:p w14:paraId="0D35491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5041BE7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5349D2C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4E7E4E77" w14:textId="43F7EAB0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8</w:t>
            </w:r>
          </w:p>
        </w:tc>
      </w:tr>
      <w:tr w:rsidR="000E1A3F" w:rsidRPr="00F33427" w14:paraId="2E0A01AF" w14:textId="77777777" w:rsidTr="003F39DA">
        <w:tc>
          <w:tcPr>
            <w:tcW w:w="15498" w:type="dxa"/>
            <w:gridSpan w:val="4"/>
          </w:tcPr>
          <w:p w14:paraId="1768E446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6CBFA2CE" w14:textId="77777777" w:rsidTr="003F39DA">
        <w:tc>
          <w:tcPr>
            <w:tcW w:w="2088" w:type="dxa"/>
            <w:vMerge w:val="restart"/>
          </w:tcPr>
          <w:p w14:paraId="50EF6F8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0C95E5B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D9B1B69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72777B3C" w14:textId="11843F15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9F1A00" w:rsidRPr="00F33427" w14:paraId="7774BA5F" w14:textId="77777777" w:rsidTr="003F39DA">
        <w:tc>
          <w:tcPr>
            <w:tcW w:w="2088" w:type="dxa"/>
            <w:vMerge/>
          </w:tcPr>
          <w:p w14:paraId="0ED5BC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A700B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9D24AC8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138BDB9C" w14:textId="30B9EE74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51CFEC2E" w14:textId="77777777" w:rsidTr="003F39DA">
        <w:tc>
          <w:tcPr>
            <w:tcW w:w="2088" w:type="dxa"/>
            <w:vMerge w:val="restart"/>
          </w:tcPr>
          <w:p w14:paraId="541ED26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3D79EDD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9A53A3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22B6971D" w14:textId="67FDA038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13150F54" w14:textId="77777777" w:rsidTr="003F39DA">
        <w:tc>
          <w:tcPr>
            <w:tcW w:w="2088" w:type="dxa"/>
            <w:vMerge/>
          </w:tcPr>
          <w:p w14:paraId="30A486D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2D5AFB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4AC1B4A6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43C299D" w14:textId="1B1F186E" w:rsidR="009F1A00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22CFE17E" w14:textId="77777777" w:rsidTr="003F39DA">
        <w:tc>
          <w:tcPr>
            <w:tcW w:w="2088" w:type="dxa"/>
          </w:tcPr>
          <w:p w14:paraId="29F9D23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7001A95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ACA855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166B05F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410A4DD4" w14:textId="77777777" w:rsidTr="003F39DA">
        <w:tc>
          <w:tcPr>
            <w:tcW w:w="2088" w:type="dxa"/>
          </w:tcPr>
          <w:p w14:paraId="1C0A6AA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56AB48C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0413397C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7090F8F3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04AB773F" w14:textId="25E91098" w:rsidR="001A321A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 and table 4</w:t>
            </w:r>
          </w:p>
        </w:tc>
      </w:tr>
      <w:tr w:rsidR="009F1A00" w:rsidRPr="00F33427" w14:paraId="19AB4430" w14:textId="77777777" w:rsidTr="003F39DA">
        <w:tc>
          <w:tcPr>
            <w:tcW w:w="2088" w:type="dxa"/>
          </w:tcPr>
          <w:p w14:paraId="4358A2B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3A674B7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27C770F9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2945B848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estimates</w:t>
            </w:r>
            <w:proofErr w:type="gramEnd"/>
            <w:r w:rsidRPr="00826990">
              <w:rPr>
                <w:rFonts w:ascii="Arial" w:hAnsi="Arial" w:cs="Arial"/>
                <w:sz w:val="22"/>
                <w:szCs w:val="22"/>
              </w:rPr>
              <w:t>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72BB61FE" w14:textId="204D902E" w:rsidR="009F1A00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3</w:t>
            </w:r>
          </w:p>
        </w:tc>
      </w:tr>
      <w:tr w:rsidR="001A321A" w:rsidRPr="00F33427" w14:paraId="05DCB5ED" w14:textId="77777777" w:rsidTr="003F39DA">
        <w:tc>
          <w:tcPr>
            <w:tcW w:w="2088" w:type="dxa"/>
          </w:tcPr>
          <w:p w14:paraId="5A63A31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3B75091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13EA9FBC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2AFEA3C0" w14:textId="2F8F3864" w:rsidR="001A321A" w:rsidRPr="00F33427" w:rsidRDefault="006B70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3</w:t>
            </w:r>
          </w:p>
        </w:tc>
      </w:tr>
      <w:tr w:rsidR="001A321A" w:rsidRPr="00F33427" w14:paraId="4A23F97B" w14:textId="77777777" w:rsidTr="003F39DA">
        <w:tc>
          <w:tcPr>
            <w:tcW w:w="2088" w:type="dxa"/>
          </w:tcPr>
          <w:p w14:paraId="7F3BE8E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8632C1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4F9FCC3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06A53F7" w14:textId="7598CCF8" w:rsidR="001A321A" w:rsidRPr="00F33427" w:rsidRDefault="00271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AC36A6" w:rsidRPr="00F33427" w14:paraId="462CBA04" w14:textId="77777777" w:rsidTr="003F39DA">
        <w:tc>
          <w:tcPr>
            <w:tcW w:w="2088" w:type="dxa"/>
          </w:tcPr>
          <w:p w14:paraId="6126B9D9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5B4B5B1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20AB0472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5BD64548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1A3F" w:rsidRPr="00F33427" w14:paraId="523DA2C3" w14:textId="77777777" w:rsidTr="003F39DA">
        <w:tc>
          <w:tcPr>
            <w:tcW w:w="15498" w:type="dxa"/>
            <w:gridSpan w:val="4"/>
          </w:tcPr>
          <w:p w14:paraId="3CE903A5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630FF92B" w14:textId="77777777" w:rsidTr="003F39DA">
        <w:tc>
          <w:tcPr>
            <w:tcW w:w="2088" w:type="dxa"/>
          </w:tcPr>
          <w:p w14:paraId="2199FA2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B1F099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60C04BCF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4C292F7F" w14:textId="3A38644F" w:rsidR="001A321A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18</w:t>
            </w:r>
          </w:p>
        </w:tc>
      </w:tr>
      <w:tr w:rsidR="001A321A" w:rsidRPr="00F33427" w14:paraId="0B9A651B" w14:textId="77777777" w:rsidTr="003F39DA">
        <w:tc>
          <w:tcPr>
            <w:tcW w:w="2088" w:type="dxa"/>
          </w:tcPr>
          <w:p w14:paraId="76D6E53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2D25A10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179FDFEA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6B5DE155" w14:textId="4EABD6E2" w:rsidR="001A321A" w:rsidRPr="00F33427" w:rsidRDefault="00CD12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18</w:t>
            </w:r>
          </w:p>
        </w:tc>
      </w:tr>
      <w:tr w:rsidR="001A321A" w:rsidRPr="00F33427" w14:paraId="23B71BF5" w14:textId="77777777" w:rsidTr="003F39DA">
        <w:tc>
          <w:tcPr>
            <w:tcW w:w="2088" w:type="dxa"/>
          </w:tcPr>
          <w:p w14:paraId="3D256D9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FE9F6D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DAFB721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9112DBA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33141003" w14:textId="0E49CE2F" w:rsidR="001A321A" w:rsidRPr="00F33427" w:rsidRDefault="006B70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8</w:t>
            </w:r>
          </w:p>
        </w:tc>
      </w:tr>
      <w:tr w:rsidR="00B06F7A" w:rsidRPr="00F33427" w14:paraId="51B31FB5" w14:textId="77777777" w:rsidTr="003F39DA">
        <w:tc>
          <w:tcPr>
            <w:tcW w:w="2088" w:type="dxa"/>
          </w:tcPr>
          <w:p w14:paraId="42B849D0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2F4992A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6CA4A99C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040BBF36" w14:textId="45A4C13E" w:rsidR="00B06F7A" w:rsidRPr="00F33427" w:rsidRDefault="006B70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0E1A3F" w:rsidRPr="00F33427" w14:paraId="0F3BBB24" w14:textId="77777777" w:rsidTr="003F39DA">
        <w:tc>
          <w:tcPr>
            <w:tcW w:w="13878" w:type="dxa"/>
            <w:gridSpan w:val="3"/>
          </w:tcPr>
          <w:p w14:paraId="5FD43938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6BA40AB5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90274A0" w14:textId="77777777" w:rsidTr="003F39DA">
        <w:tc>
          <w:tcPr>
            <w:tcW w:w="2088" w:type="dxa"/>
          </w:tcPr>
          <w:p w14:paraId="0187117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35B5133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7EADEAEE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711AB79A" w14:textId="08EF3A23" w:rsidR="001A321A" w:rsidRPr="00F33427" w:rsidRDefault="006B70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1A321A" w:rsidRPr="00F33427" w14:paraId="10E9958C" w14:textId="77777777" w:rsidTr="003F39DA">
        <w:tc>
          <w:tcPr>
            <w:tcW w:w="2088" w:type="dxa"/>
          </w:tcPr>
          <w:p w14:paraId="5E40E45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7A84724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46213974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03A5F66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F108BE1" w14:textId="77777777" w:rsidTr="003F39DA">
        <w:tc>
          <w:tcPr>
            <w:tcW w:w="2088" w:type="dxa"/>
          </w:tcPr>
          <w:p w14:paraId="6C1AD91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5D06971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60DF9B2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7D5132A3" w14:textId="02091F07" w:rsidR="001A321A" w:rsidRPr="00F33427" w:rsidRDefault="006B70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C96F39" w:rsidRPr="00F33427" w14:paraId="2DC14EFE" w14:textId="77777777" w:rsidTr="003F39DA">
        <w:tc>
          <w:tcPr>
            <w:tcW w:w="2088" w:type="dxa"/>
          </w:tcPr>
          <w:p w14:paraId="28D30989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3219B98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7B5AF35A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6B36BB6E" w14:textId="7130D620" w:rsidR="00C96F39" w:rsidRPr="00F33427" w:rsidRDefault="006B70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p w14:paraId="6C002CA1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5DBD0BD5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lastRenderedPageBreak/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14:paraId="387BC139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10400E" w14:textId="77777777" w:rsidR="00A31606" w:rsidRDefault="00A31606">
      <w:r>
        <w:separator/>
      </w:r>
    </w:p>
  </w:endnote>
  <w:endnote w:type="continuationSeparator" w:id="0">
    <w:p w14:paraId="4B33E650" w14:textId="77777777" w:rsidR="00A31606" w:rsidRDefault="00A31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F1B27C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59088D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8F81F1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AEC200" w14:textId="77777777" w:rsidR="00A31606" w:rsidRDefault="00A31606">
      <w:r>
        <w:separator/>
      </w:r>
    </w:p>
  </w:footnote>
  <w:footnote w:type="continuationSeparator" w:id="0">
    <w:p w14:paraId="3F7613B2" w14:textId="77777777" w:rsidR="00A31606" w:rsidRDefault="00A31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71295"/>
    <w:rsid w:val="002815EC"/>
    <w:rsid w:val="0028548D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432D0"/>
    <w:rsid w:val="0045419E"/>
    <w:rsid w:val="00456CE1"/>
    <w:rsid w:val="0045734B"/>
    <w:rsid w:val="004578D2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B7076"/>
    <w:rsid w:val="006D16AA"/>
    <w:rsid w:val="006D45EC"/>
    <w:rsid w:val="006E31AF"/>
    <w:rsid w:val="00701AC5"/>
    <w:rsid w:val="007053B2"/>
    <w:rsid w:val="00721BA7"/>
    <w:rsid w:val="00743D0B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31606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CD1281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E0CD1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4EA073"/>
  <w15:chartTrackingRefBased/>
  <w15:docId w15:val="{F300BC87-F3D3-400D-85CA-4CB531F5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titel1">
    <w:name w:val="Undertitel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ittertabel21">
    <w:name w:val="Gittertabel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Pages>3</Pages>
  <Words>792</Words>
  <Characters>4844</Characters>
  <Application>Microsoft Office Word</Application>
  <DocSecurity>4</DocSecurity>
  <Lines>210</Lines>
  <Paragraphs>1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44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ai Østerø Cramon</cp:lastModifiedBy>
  <cp:revision>2</cp:revision>
  <cp:lastPrinted>2010-02-23T12:00:00Z</cp:lastPrinted>
  <dcterms:created xsi:type="dcterms:W3CDTF">2021-03-26T13:25:00Z</dcterms:created>
  <dcterms:modified xsi:type="dcterms:W3CDTF">2021-03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DocumentDate">
    <vt:lpwstr>44281</vt:lpwstr>
  </property>
  <property fmtid="{D5CDD505-2E9C-101B-9397-08002B2CF9AE}" pid="3" name="SD_IntegrationInfoAdded">
    <vt:bool>true</vt:bool>
  </property>
</Properties>
</file>